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2F2C91" w14:textId="77777777" w:rsidR="00862258" w:rsidRPr="00BB2C71" w:rsidRDefault="00862258" w:rsidP="00862258">
      <w:pPr>
        <w:widowControl/>
        <w:rPr>
          <w:rFonts w:eastAsiaTheme="minorEastAsia" w:cs="Times New Roman"/>
          <w:szCs w:val="24"/>
        </w:rPr>
      </w:pPr>
      <w:bookmarkStart w:id="0" w:name="_Hlk164450373"/>
      <w:r w:rsidRPr="00BB2C71">
        <w:rPr>
          <w:rFonts w:eastAsiaTheme="minorEastAsia" w:cs="Times New Roman"/>
          <w:szCs w:val="24"/>
        </w:rPr>
        <w:t>S6</w:t>
      </w:r>
      <w:r>
        <w:rPr>
          <w:rFonts w:eastAsiaTheme="minorEastAsia" w:cs="Times New Roman"/>
          <w:szCs w:val="24"/>
        </w:rPr>
        <w:t xml:space="preserve"> </w:t>
      </w:r>
      <w:r w:rsidRPr="00BB2C71">
        <w:rPr>
          <w:rFonts w:eastAsiaTheme="minorEastAsia" w:cs="Times New Roman"/>
          <w:szCs w:val="24"/>
        </w:rPr>
        <w:t>Table. Viral titers of wildtype and mutant viruses during growth replication</w:t>
      </w:r>
    </w:p>
    <w:p w14:paraId="2CCD650F" w14:textId="77777777" w:rsidR="00862258" w:rsidRDefault="00862258" w:rsidP="00862258">
      <w:pPr>
        <w:widowControl/>
        <w:rPr>
          <w:rFonts w:eastAsiaTheme="minorEastAsia" w:cs="Times New Roman"/>
          <w:szCs w:val="24"/>
        </w:rPr>
      </w:pPr>
    </w:p>
    <w:tbl>
      <w:tblPr>
        <w:tblStyle w:val="TableGrid"/>
        <w:tblpPr w:leftFromText="180" w:rightFromText="180" w:vertAnchor="text" w:horzAnchor="margin" w:tblpY="140"/>
        <w:tblW w:w="0" w:type="auto"/>
        <w:tblLook w:val="04A0" w:firstRow="1" w:lastRow="0" w:firstColumn="1" w:lastColumn="0" w:noHBand="0" w:noVBand="1"/>
      </w:tblPr>
      <w:tblGrid>
        <w:gridCol w:w="630"/>
        <w:gridCol w:w="745"/>
        <w:gridCol w:w="1170"/>
        <w:gridCol w:w="1110"/>
        <w:gridCol w:w="1105"/>
        <w:gridCol w:w="238"/>
        <w:gridCol w:w="1190"/>
        <w:gridCol w:w="1193"/>
        <w:gridCol w:w="1183"/>
      </w:tblGrid>
      <w:tr w:rsidR="00862258" w14:paraId="4C33DF74" w14:textId="77777777" w:rsidTr="0081792C">
        <w:trPr>
          <w:trHeight w:val="392"/>
        </w:trPr>
        <w:tc>
          <w:tcPr>
            <w:tcW w:w="62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bookmarkEnd w:id="0"/>
          <w:p w14:paraId="5EAAB4A2" w14:textId="77777777" w:rsidR="00862258" w:rsidRPr="00A47CDD" w:rsidRDefault="00862258" w:rsidP="0081792C">
            <w:pPr>
              <w:jc w:val="center"/>
              <w:rPr>
                <w:rFonts w:eastAsiaTheme="minorEastAsia" w:cs="Times New Roman"/>
                <w:b/>
                <w:bCs/>
                <w:szCs w:val="24"/>
              </w:rPr>
            </w:pPr>
            <w:r w:rsidRPr="00A47CDD">
              <w:rPr>
                <w:rFonts w:eastAsiaTheme="minorEastAsia" w:cs="Times New Roman"/>
                <w:b/>
                <w:bCs/>
                <w:szCs w:val="24"/>
              </w:rPr>
              <w:t>Cell</w:t>
            </w:r>
          </w:p>
        </w:tc>
        <w:tc>
          <w:tcPr>
            <w:tcW w:w="74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5E09E51" w14:textId="77777777" w:rsidR="00862258" w:rsidRPr="00A47CDD" w:rsidRDefault="00862258" w:rsidP="0081792C">
            <w:pPr>
              <w:jc w:val="center"/>
              <w:rPr>
                <w:rFonts w:eastAsiaTheme="minorEastAsia" w:cs="Times New Roman"/>
                <w:b/>
                <w:bCs/>
                <w:szCs w:val="24"/>
              </w:rPr>
            </w:pPr>
            <w:proofErr w:type="spellStart"/>
            <w:r w:rsidRPr="00A47CDD">
              <w:rPr>
                <w:rFonts w:eastAsiaTheme="minorEastAsia" w:cs="Times New Roman"/>
                <w:b/>
                <w:bCs/>
                <w:szCs w:val="24"/>
              </w:rPr>
              <w:t>dpi</w:t>
            </w:r>
            <w:r w:rsidRPr="00A47CDD">
              <w:rPr>
                <w:rFonts w:eastAsiaTheme="minorEastAsia" w:cs="Times New Roman"/>
                <w:b/>
                <w:bCs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718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5265FBF" w14:textId="77777777" w:rsidR="00862258" w:rsidRPr="00A47CDD" w:rsidRDefault="00862258" w:rsidP="0081792C">
            <w:pPr>
              <w:widowControl/>
              <w:jc w:val="center"/>
              <w:rPr>
                <w:rFonts w:eastAsiaTheme="minorEastAsia" w:cs="Times New Roman"/>
                <w:b/>
                <w:bCs/>
                <w:szCs w:val="24"/>
              </w:rPr>
            </w:pPr>
            <w:r w:rsidRPr="00A47CDD">
              <w:rPr>
                <w:rFonts w:eastAsiaTheme="minorEastAsia" w:cs="Times New Roman"/>
                <w:b/>
                <w:bCs/>
                <w:szCs w:val="24"/>
              </w:rPr>
              <w:t>Virus titer (FFU/</w:t>
            </w:r>
            <w:proofErr w:type="gramStart"/>
            <w:r w:rsidRPr="00A47CDD">
              <w:rPr>
                <w:rFonts w:eastAsiaTheme="minorEastAsia" w:cs="Times New Roman"/>
                <w:b/>
                <w:bCs/>
                <w:szCs w:val="24"/>
              </w:rPr>
              <w:t>mL)</w:t>
            </w:r>
            <w:r w:rsidRPr="00A47CDD">
              <w:rPr>
                <w:rFonts w:eastAsiaTheme="minorEastAsia" w:cs="Times New Roman"/>
                <w:b/>
                <w:bCs/>
                <w:szCs w:val="24"/>
                <w:vertAlign w:val="superscript"/>
              </w:rPr>
              <w:t>b</w:t>
            </w:r>
            <w:proofErr w:type="gramEnd"/>
          </w:p>
        </w:tc>
      </w:tr>
      <w:tr w:rsidR="00862258" w14:paraId="6E6A48B0" w14:textId="77777777" w:rsidTr="0081792C">
        <w:trPr>
          <w:trHeight w:val="392"/>
        </w:trPr>
        <w:tc>
          <w:tcPr>
            <w:tcW w:w="6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D104066" w14:textId="77777777" w:rsidR="00862258" w:rsidRPr="00A47CDD" w:rsidRDefault="00862258" w:rsidP="0081792C">
            <w:pPr>
              <w:widowControl/>
              <w:jc w:val="center"/>
              <w:rPr>
                <w:rFonts w:eastAsiaTheme="minorEastAsia" w:cs="Times New Roman"/>
                <w:b/>
                <w:bCs/>
                <w:szCs w:val="24"/>
              </w:rPr>
            </w:pPr>
          </w:p>
        </w:tc>
        <w:tc>
          <w:tcPr>
            <w:tcW w:w="7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3839265" w14:textId="77777777" w:rsidR="00862258" w:rsidRPr="00A47CDD" w:rsidRDefault="00862258" w:rsidP="0081792C">
            <w:pPr>
              <w:widowControl/>
              <w:jc w:val="center"/>
              <w:rPr>
                <w:rFonts w:eastAsiaTheme="minorEastAsia" w:cs="Times New Roman"/>
                <w:b/>
                <w:bCs/>
                <w:szCs w:val="24"/>
                <w:vertAlign w:val="superscript"/>
              </w:rPr>
            </w:pPr>
          </w:p>
        </w:tc>
        <w:tc>
          <w:tcPr>
            <w:tcW w:w="33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9942AF3" w14:textId="77777777" w:rsidR="00862258" w:rsidRPr="00A47CDD" w:rsidRDefault="00862258" w:rsidP="0081792C">
            <w:pPr>
              <w:widowControl/>
              <w:jc w:val="center"/>
              <w:rPr>
                <w:rFonts w:eastAsiaTheme="minorEastAsia" w:cs="Times New Roman"/>
                <w:b/>
                <w:bCs/>
                <w:szCs w:val="24"/>
              </w:rPr>
            </w:pPr>
            <w:proofErr w:type="spellStart"/>
            <w:r w:rsidRPr="00A47CDD">
              <w:rPr>
                <w:rFonts w:eastAsiaTheme="minorEastAsia" w:cs="Times New Roman"/>
                <w:b/>
                <w:bCs/>
                <w:szCs w:val="24"/>
              </w:rPr>
              <w:t>rgWT</w:t>
            </w:r>
            <w:proofErr w:type="spellEnd"/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440624C" w14:textId="77777777" w:rsidR="00862258" w:rsidRPr="00A47CDD" w:rsidRDefault="00862258" w:rsidP="0081792C">
            <w:pPr>
              <w:widowControl/>
              <w:jc w:val="center"/>
              <w:rPr>
                <w:rFonts w:eastAsiaTheme="minorEastAsia" w:cs="Times New Roman"/>
                <w:b/>
                <w:bCs/>
                <w:szCs w:val="24"/>
                <w:highlight w:val="yellow"/>
              </w:rPr>
            </w:pPr>
          </w:p>
        </w:tc>
        <w:tc>
          <w:tcPr>
            <w:tcW w:w="356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507FC64" w14:textId="77777777" w:rsidR="00862258" w:rsidRPr="00A47CDD" w:rsidRDefault="00862258" w:rsidP="0081792C">
            <w:pPr>
              <w:widowControl/>
              <w:jc w:val="center"/>
              <w:rPr>
                <w:rFonts w:eastAsiaTheme="minorEastAsia" w:cs="Times New Roman"/>
                <w:b/>
                <w:bCs/>
                <w:szCs w:val="24"/>
              </w:rPr>
            </w:pPr>
            <w:r w:rsidRPr="00A47CDD">
              <w:rPr>
                <w:rFonts w:eastAsiaTheme="minorEastAsia" w:cs="Times New Roman"/>
                <w:b/>
                <w:bCs/>
                <w:szCs w:val="24"/>
              </w:rPr>
              <w:t>rgC-A314G (K73R)</w:t>
            </w:r>
          </w:p>
        </w:tc>
      </w:tr>
      <w:tr w:rsidR="00862258" w14:paraId="1393A1E8" w14:textId="77777777" w:rsidTr="0081792C">
        <w:trPr>
          <w:trHeight w:val="392"/>
        </w:trPr>
        <w:tc>
          <w:tcPr>
            <w:tcW w:w="6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extDirection w:val="btLr"/>
            <w:vAlign w:val="center"/>
          </w:tcPr>
          <w:p w14:paraId="7E738943" w14:textId="77777777" w:rsidR="00862258" w:rsidRPr="00A47CDD" w:rsidRDefault="00862258" w:rsidP="0081792C">
            <w:pPr>
              <w:widowControl/>
              <w:ind w:left="113" w:right="113"/>
              <w:jc w:val="center"/>
              <w:rPr>
                <w:rFonts w:eastAsiaTheme="minorEastAsia" w:cs="Times New Roman"/>
                <w:b/>
                <w:bCs/>
                <w:szCs w:val="24"/>
              </w:rPr>
            </w:pPr>
            <w:r w:rsidRPr="00A47CDD">
              <w:rPr>
                <w:rFonts w:eastAsiaTheme="minorEastAsia" w:cs="Times New Roman"/>
                <w:b/>
                <w:bCs/>
                <w:szCs w:val="24"/>
              </w:rPr>
              <w:t>BHK-21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65BCF6" w14:textId="77777777" w:rsidR="00862258" w:rsidRPr="00A47CDD" w:rsidRDefault="00862258" w:rsidP="0081792C">
            <w:pPr>
              <w:widowControl/>
              <w:jc w:val="center"/>
              <w:rPr>
                <w:rFonts w:eastAsiaTheme="minorEastAsia" w:cs="Times New Roman"/>
                <w:b/>
                <w:bCs/>
                <w:szCs w:val="24"/>
              </w:rPr>
            </w:pPr>
            <w:r w:rsidRPr="00A47CDD">
              <w:rPr>
                <w:rFonts w:eastAsiaTheme="minorEastAsia" w:cs="Times New Roman"/>
                <w:b/>
                <w:bCs/>
                <w:szCs w:val="24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0EF951" w14:textId="77777777" w:rsidR="00862258" w:rsidRDefault="00862258" w:rsidP="0081792C">
            <w:pPr>
              <w:widowControl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333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7F6B00" w14:textId="77777777" w:rsidR="00862258" w:rsidRDefault="00862258" w:rsidP="0081792C">
            <w:pPr>
              <w:widowControl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×10</w:t>
            </w:r>
            <w:r>
              <w:rPr>
                <w:rFonts w:eastAsiaTheme="minorEastAsia" w:cs="Times New Roman"/>
                <w:szCs w:val="24"/>
                <w:vertAlign w:val="superscript"/>
              </w:rPr>
              <w:t>3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3898EC" w14:textId="77777777" w:rsidR="00862258" w:rsidRDefault="00862258" w:rsidP="0081792C">
            <w:pPr>
              <w:widowControl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667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4F58DF" w14:textId="77777777" w:rsidR="00862258" w:rsidRPr="00274EEB" w:rsidRDefault="00862258" w:rsidP="0081792C">
            <w:pPr>
              <w:widowControl/>
              <w:jc w:val="center"/>
              <w:rPr>
                <w:rFonts w:eastAsiaTheme="minorEastAsia" w:cs="Times New Roman"/>
                <w:szCs w:val="24"/>
                <w:highlight w:val="yellow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113343" w14:textId="77777777" w:rsidR="00862258" w:rsidRDefault="00862258" w:rsidP="0081792C">
            <w:pPr>
              <w:widowControl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500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E8596B" w14:textId="77777777" w:rsidR="00862258" w:rsidRDefault="00862258" w:rsidP="0081792C">
            <w:pPr>
              <w:widowControl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500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BB5409" w14:textId="77777777" w:rsidR="00862258" w:rsidRDefault="00862258" w:rsidP="0081792C">
            <w:pPr>
              <w:widowControl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333</w:t>
            </w:r>
          </w:p>
        </w:tc>
      </w:tr>
      <w:tr w:rsidR="00862258" w14:paraId="76C49F07" w14:textId="77777777" w:rsidTr="0081792C">
        <w:trPr>
          <w:trHeight w:val="392"/>
        </w:trPr>
        <w:tc>
          <w:tcPr>
            <w:tcW w:w="6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70372" w14:textId="77777777" w:rsidR="00862258" w:rsidRPr="00A47CDD" w:rsidRDefault="00862258" w:rsidP="0081792C">
            <w:pPr>
              <w:widowControl/>
              <w:jc w:val="center"/>
              <w:rPr>
                <w:rFonts w:eastAsiaTheme="minorEastAsia" w:cs="Times New Roman"/>
                <w:b/>
                <w:bCs/>
                <w:szCs w:val="2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BEECE" w14:textId="77777777" w:rsidR="00862258" w:rsidRPr="00A47CDD" w:rsidRDefault="00862258" w:rsidP="0081792C">
            <w:pPr>
              <w:widowControl/>
              <w:jc w:val="center"/>
              <w:rPr>
                <w:rFonts w:eastAsiaTheme="minorEastAsia" w:cs="Times New Roman"/>
                <w:b/>
                <w:bCs/>
                <w:szCs w:val="24"/>
              </w:rPr>
            </w:pPr>
            <w:r w:rsidRPr="00A47CDD">
              <w:rPr>
                <w:rFonts w:eastAsiaTheme="minorEastAsia" w:cs="Times New Roman"/>
                <w:b/>
                <w:bCs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505C4" w14:textId="77777777" w:rsidR="00862258" w:rsidRPr="00B71888" w:rsidRDefault="00862258" w:rsidP="0081792C">
            <w:pPr>
              <w:widowControl/>
              <w:jc w:val="center"/>
              <w:rPr>
                <w:rFonts w:eastAsiaTheme="minorEastAsia" w:cs="Times New Roman"/>
                <w:szCs w:val="24"/>
                <w:vertAlign w:val="superscript"/>
              </w:rPr>
            </w:pPr>
            <w:r>
              <w:rPr>
                <w:rFonts w:eastAsiaTheme="minorEastAsia" w:cs="Times New Roman"/>
                <w:szCs w:val="24"/>
              </w:rPr>
              <w:t>1.67×10</w:t>
            </w:r>
            <w:r>
              <w:rPr>
                <w:rFonts w:eastAsiaTheme="minorEastAsia" w:cs="Times New Roman"/>
                <w:szCs w:val="24"/>
                <w:vertAlign w:val="superscript"/>
              </w:rPr>
              <w:t>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AFB22" w14:textId="77777777" w:rsidR="00862258" w:rsidRDefault="00862258" w:rsidP="0081792C">
            <w:pPr>
              <w:widowControl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67×10</w:t>
            </w:r>
            <w:r>
              <w:rPr>
                <w:rFonts w:eastAsiaTheme="minorEastAsia" w:cs="Times New Roman"/>
                <w:szCs w:val="24"/>
                <w:vertAlign w:val="superscript"/>
              </w:rPr>
              <w:t>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11366" w14:textId="77777777" w:rsidR="00862258" w:rsidRDefault="00862258" w:rsidP="0081792C">
            <w:pPr>
              <w:widowControl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52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23E44" w14:textId="77777777" w:rsidR="00862258" w:rsidRPr="00274EEB" w:rsidRDefault="00862258" w:rsidP="0081792C">
            <w:pPr>
              <w:widowControl/>
              <w:jc w:val="center"/>
              <w:rPr>
                <w:rFonts w:eastAsiaTheme="minorEastAsia" w:cs="Times New Roman"/>
                <w:szCs w:val="24"/>
                <w:highlight w:val="yellow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BAD9E" w14:textId="77777777" w:rsidR="00862258" w:rsidRDefault="00862258" w:rsidP="0081792C">
            <w:pPr>
              <w:widowControl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5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04410" w14:textId="77777777" w:rsidR="00862258" w:rsidRDefault="00862258" w:rsidP="0081792C">
            <w:pPr>
              <w:widowControl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52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0676" w14:textId="77777777" w:rsidR="00862258" w:rsidRDefault="00862258" w:rsidP="0081792C">
            <w:pPr>
              <w:widowControl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67</w:t>
            </w:r>
          </w:p>
        </w:tc>
      </w:tr>
      <w:tr w:rsidR="00862258" w14:paraId="0210A117" w14:textId="77777777" w:rsidTr="0081792C">
        <w:trPr>
          <w:trHeight w:val="392"/>
        </w:trPr>
        <w:tc>
          <w:tcPr>
            <w:tcW w:w="6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5B84A" w14:textId="77777777" w:rsidR="00862258" w:rsidRPr="00A47CDD" w:rsidRDefault="00862258" w:rsidP="0081792C">
            <w:pPr>
              <w:widowControl/>
              <w:jc w:val="center"/>
              <w:rPr>
                <w:rFonts w:eastAsiaTheme="minorEastAsia" w:cs="Times New Roman"/>
                <w:b/>
                <w:bCs/>
                <w:szCs w:val="2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BECB1" w14:textId="77777777" w:rsidR="00862258" w:rsidRPr="00A47CDD" w:rsidRDefault="00862258" w:rsidP="0081792C">
            <w:pPr>
              <w:widowControl/>
              <w:jc w:val="center"/>
              <w:rPr>
                <w:rFonts w:eastAsiaTheme="minorEastAsia" w:cs="Times New Roman"/>
                <w:b/>
                <w:bCs/>
                <w:szCs w:val="24"/>
              </w:rPr>
            </w:pPr>
            <w:r w:rsidRPr="00A47CDD">
              <w:rPr>
                <w:rFonts w:eastAsiaTheme="minorEastAsia" w:cs="Times New Roman"/>
                <w:b/>
                <w:bCs/>
                <w:szCs w:val="24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3F4E0" w14:textId="77777777" w:rsidR="00862258" w:rsidRDefault="00862258" w:rsidP="0081792C">
            <w:pPr>
              <w:widowControl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7.38×10</w:t>
            </w:r>
            <w:r>
              <w:rPr>
                <w:rFonts w:eastAsiaTheme="minorEastAsia" w:cs="Times New Roman"/>
                <w:szCs w:val="24"/>
                <w:vertAlign w:val="superscript"/>
              </w:rPr>
              <w:t>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62685" w14:textId="77777777" w:rsidR="00862258" w:rsidRDefault="00862258" w:rsidP="0081792C">
            <w:pPr>
              <w:widowControl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5.27×10</w:t>
            </w:r>
            <w:r>
              <w:rPr>
                <w:rFonts w:eastAsiaTheme="minorEastAsia" w:cs="Times New Roman"/>
                <w:szCs w:val="24"/>
                <w:vertAlign w:val="superscript"/>
              </w:rPr>
              <w:t>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07A70" w14:textId="77777777" w:rsidR="00862258" w:rsidRDefault="00862258" w:rsidP="0081792C">
            <w:pPr>
              <w:widowControl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6.85×10</w:t>
            </w:r>
            <w:r>
              <w:rPr>
                <w:rFonts w:eastAsiaTheme="minorEastAsia" w:cs="Times New Roman"/>
                <w:szCs w:val="24"/>
                <w:vertAlign w:val="superscript"/>
              </w:rPr>
              <w:t>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5BE0D" w14:textId="77777777" w:rsidR="00862258" w:rsidRPr="00274EEB" w:rsidRDefault="00862258" w:rsidP="0081792C">
            <w:pPr>
              <w:widowControl/>
              <w:jc w:val="center"/>
              <w:rPr>
                <w:rFonts w:eastAsiaTheme="minorEastAsia" w:cs="Times New Roman"/>
                <w:szCs w:val="24"/>
                <w:highlight w:val="yellow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8EEBD" w14:textId="77777777" w:rsidR="00862258" w:rsidRDefault="00862258" w:rsidP="0081792C">
            <w:pPr>
              <w:widowControl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5.8×10</w:t>
            </w:r>
            <w:r>
              <w:rPr>
                <w:rFonts w:eastAsiaTheme="minorEastAsia" w:cs="Times New Roman"/>
                <w:szCs w:val="24"/>
                <w:vertAlign w:val="superscript"/>
              </w:rPr>
              <w:t>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B965D" w14:textId="77777777" w:rsidR="00862258" w:rsidRDefault="00862258" w:rsidP="0081792C">
            <w:pPr>
              <w:widowControl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26×10</w:t>
            </w:r>
            <w:r>
              <w:rPr>
                <w:rFonts w:eastAsiaTheme="minorEastAsia" w:cs="Times New Roman"/>
                <w:szCs w:val="24"/>
                <w:vertAlign w:val="superscript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42F1F" w14:textId="77777777" w:rsidR="00862258" w:rsidRDefault="00862258" w:rsidP="0081792C">
            <w:pPr>
              <w:widowControl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26×10</w:t>
            </w:r>
            <w:r>
              <w:rPr>
                <w:rFonts w:eastAsiaTheme="minorEastAsia" w:cs="Times New Roman"/>
                <w:szCs w:val="24"/>
                <w:vertAlign w:val="superscript"/>
              </w:rPr>
              <w:t>4</w:t>
            </w:r>
          </w:p>
        </w:tc>
      </w:tr>
      <w:tr w:rsidR="00862258" w14:paraId="5C5AB4DF" w14:textId="77777777" w:rsidTr="0081792C">
        <w:trPr>
          <w:trHeight w:val="392"/>
        </w:trPr>
        <w:tc>
          <w:tcPr>
            <w:tcW w:w="6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0A753" w14:textId="77777777" w:rsidR="00862258" w:rsidRPr="00A47CDD" w:rsidRDefault="00862258" w:rsidP="0081792C">
            <w:pPr>
              <w:widowControl/>
              <w:jc w:val="center"/>
              <w:rPr>
                <w:rFonts w:eastAsiaTheme="minorEastAsia" w:cs="Times New Roman"/>
                <w:b/>
                <w:bCs/>
                <w:szCs w:val="2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00F4B" w14:textId="77777777" w:rsidR="00862258" w:rsidRPr="00A47CDD" w:rsidRDefault="00862258" w:rsidP="0081792C">
            <w:pPr>
              <w:widowControl/>
              <w:jc w:val="center"/>
              <w:rPr>
                <w:rFonts w:eastAsiaTheme="minorEastAsia" w:cs="Times New Roman"/>
                <w:b/>
                <w:bCs/>
                <w:szCs w:val="24"/>
              </w:rPr>
            </w:pPr>
            <w:r w:rsidRPr="00A47CDD">
              <w:rPr>
                <w:rFonts w:eastAsiaTheme="minorEastAsia" w:cs="Times New Roman"/>
                <w:b/>
                <w:bCs/>
                <w:szCs w:val="24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78F8D" w14:textId="77777777" w:rsidR="00862258" w:rsidRDefault="00862258" w:rsidP="0081792C">
            <w:pPr>
              <w:widowControl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9.49×10</w:t>
            </w:r>
            <w:r>
              <w:rPr>
                <w:rFonts w:eastAsiaTheme="minorEastAsia" w:cs="Times New Roman"/>
                <w:szCs w:val="24"/>
                <w:vertAlign w:val="superscript"/>
              </w:rPr>
              <w:t>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B1638" w14:textId="77777777" w:rsidR="00862258" w:rsidRDefault="00862258" w:rsidP="0081792C">
            <w:pPr>
              <w:widowControl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48×10</w:t>
            </w:r>
            <w:r>
              <w:rPr>
                <w:rFonts w:eastAsiaTheme="minorEastAsia" w:cs="Times New Roman"/>
                <w:szCs w:val="24"/>
                <w:vertAlign w:val="superscript"/>
              </w:rPr>
              <w:t>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0683E" w14:textId="77777777" w:rsidR="00862258" w:rsidRDefault="00862258" w:rsidP="0081792C">
            <w:pPr>
              <w:widowControl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53×10</w:t>
            </w:r>
            <w:r>
              <w:rPr>
                <w:rFonts w:eastAsiaTheme="minorEastAsia" w:cs="Times New Roman"/>
                <w:szCs w:val="24"/>
                <w:vertAlign w:val="superscript"/>
              </w:rPr>
              <w:t>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BDCC7" w14:textId="77777777" w:rsidR="00862258" w:rsidRPr="00274EEB" w:rsidRDefault="00862258" w:rsidP="0081792C">
            <w:pPr>
              <w:widowControl/>
              <w:jc w:val="center"/>
              <w:rPr>
                <w:rFonts w:eastAsiaTheme="minorEastAsia" w:cs="Times New Roman"/>
                <w:szCs w:val="24"/>
                <w:highlight w:val="yellow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1985B" w14:textId="77777777" w:rsidR="00862258" w:rsidRDefault="00862258" w:rsidP="0081792C">
            <w:pPr>
              <w:widowControl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8.96×10</w:t>
            </w:r>
            <w:r>
              <w:rPr>
                <w:rFonts w:eastAsiaTheme="minorEastAsia" w:cs="Times New Roman"/>
                <w:szCs w:val="24"/>
                <w:vertAlign w:val="superscript"/>
              </w:rPr>
              <w:t>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EC1A3" w14:textId="77777777" w:rsidR="00862258" w:rsidRDefault="00862258" w:rsidP="0081792C">
            <w:pPr>
              <w:widowControl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5.8×10</w:t>
            </w:r>
            <w:r>
              <w:rPr>
                <w:rFonts w:eastAsiaTheme="minorEastAsia" w:cs="Times New Roman"/>
                <w:szCs w:val="24"/>
                <w:vertAlign w:val="superscript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7573D" w14:textId="77777777" w:rsidR="00862258" w:rsidRDefault="00862258" w:rsidP="0081792C">
            <w:pPr>
              <w:widowControl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48×10</w:t>
            </w:r>
            <w:r>
              <w:rPr>
                <w:rFonts w:eastAsiaTheme="minorEastAsia" w:cs="Times New Roman"/>
                <w:szCs w:val="24"/>
                <w:vertAlign w:val="superscript"/>
              </w:rPr>
              <w:t>5</w:t>
            </w:r>
          </w:p>
        </w:tc>
      </w:tr>
      <w:tr w:rsidR="00862258" w14:paraId="1DC9785C" w14:textId="77777777" w:rsidTr="0081792C">
        <w:trPr>
          <w:trHeight w:val="392"/>
        </w:trPr>
        <w:tc>
          <w:tcPr>
            <w:tcW w:w="6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D9B6A4" w14:textId="77777777" w:rsidR="00862258" w:rsidRPr="00A47CDD" w:rsidRDefault="00862258" w:rsidP="0081792C">
            <w:pPr>
              <w:widowControl/>
              <w:jc w:val="center"/>
              <w:rPr>
                <w:rFonts w:eastAsiaTheme="minorEastAsia" w:cs="Times New Roman"/>
                <w:b/>
                <w:bCs/>
                <w:szCs w:val="2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406D13" w14:textId="77777777" w:rsidR="00862258" w:rsidRPr="00A47CDD" w:rsidRDefault="00862258" w:rsidP="0081792C">
            <w:pPr>
              <w:widowControl/>
              <w:jc w:val="center"/>
              <w:rPr>
                <w:rFonts w:eastAsiaTheme="minorEastAsia" w:cs="Times New Roman"/>
                <w:b/>
                <w:bCs/>
                <w:szCs w:val="24"/>
              </w:rPr>
            </w:pPr>
            <w:r w:rsidRPr="00A47CDD">
              <w:rPr>
                <w:rFonts w:eastAsiaTheme="minorEastAsia" w:cs="Times New Roman"/>
                <w:b/>
                <w:bCs/>
                <w:szCs w:val="24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A52DEC" w14:textId="77777777" w:rsidR="00862258" w:rsidRDefault="00862258" w:rsidP="0081792C">
            <w:pPr>
              <w:widowControl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53×10</w:t>
            </w:r>
            <w:r>
              <w:rPr>
                <w:rFonts w:eastAsiaTheme="minorEastAsia" w:cs="Times New Roman"/>
                <w:szCs w:val="24"/>
                <w:vertAlign w:val="superscript"/>
              </w:rPr>
              <w:t>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DF7D2B" w14:textId="77777777" w:rsidR="00862258" w:rsidRDefault="00862258" w:rsidP="0081792C">
            <w:pPr>
              <w:widowControl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79×10</w:t>
            </w:r>
            <w:r>
              <w:rPr>
                <w:rFonts w:eastAsiaTheme="minorEastAsia" w:cs="Times New Roman"/>
                <w:szCs w:val="24"/>
                <w:vertAlign w:val="superscript"/>
              </w:rPr>
              <w:t>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D1AA92" w14:textId="77777777" w:rsidR="00862258" w:rsidRDefault="00862258" w:rsidP="0081792C">
            <w:pPr>
              <w:widowControl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48×10</w:t>
            </w:r>
            <w:r>
              <w:rPr>
                <w:rFonts w:eastAsiaTheme="minorEastAsia" w:cs="Times New Roman"/>
                <w:szCs w:val="24"/>
                <w:vertAlign w:val="superscript"/>
              </w:rPr>
              <w:t>7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89759C" w14:textId="77777777" w:rsidR="00862258" w:rsidRPr="00274EEB" w:rsidRDefault="00862258" w:rsidP="0081792C">
            <w:pPr>
              <w:widowControl/>
              <w:jc w:val="center"/>
              <w:rPr>
                <w:rFonts w:eastAsiaTheme="minorEastAsia" w:cs="Times New Roman"/>
                <w:szCs w:val="24"/>
                <w:highlight w:val="yellow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71C1F4" w14:textId="77777777" w:rsidR="00862258" w:rsidRDefault="00862258" w:rsidP="0081792C">
            <w:pPr>
              <w:widowControl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4.17×10</w:t>
            </w:r>
            <w:r>
              <w:rPr>
                <w:rFonts w:eastAsiaTheme="minorEastAsia" w:cs="Times New Roman"/>
                <w:szCs w:val="24"/>
                <w:vertAlign w:val="superscript"/>
              </w:rPr>
              <w:t>5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2A9737" w14:textId="77777777" w:rsidR="00862258" w:rsidRDefault="00862258" w:rsidP="0081792C">
            <w:pPr>
              <w:widowControl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8.67×10</w:t>
            </w:r>
            <w:r>
              <w:rPr>
                <w:rFonts w:eastAsiaTheme="minorEastAsia" w:cs="Times New Roman"/>
                <w:szCs w:val="24"/>
                <w:vertAlign w:val="superscript"/>
              </w:rPr>
              <w:t>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F7F046" w14:textId="77777777" w:rsidR="00862258" w:rsidRDefault="00862258" w:rsidP="0081792C">
            <w:pPr>
              <w:widowControl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6.67×10</w:t>
            </w:r>
            <w:r>
              <w:rPr>
                <w:rFonts w:eastAsiaTheme="minorEastAsia" w:cs="Times New Roman"/>
                <w:szCs w:val="24"/>
                <w:vertAlign w:val="superscript"/>
              </w:rPr>
              <w:t>5</w:t>
            </w:r>
          </w:p>
        </w:tc>
      </w:tr>
      <w:tr w:rsidR="00862258" w14:paraId="0AC014EB" w14:textId="77777777" w:rsidTr="0081792C">
        <w:trPr>
          <w:trHeight w:val="392"/>
        </w:trPr>
        <w:tc>
          <w:tcPr>
            <w:tcW w:w="6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textDirection w:val="btLr"/>
            <w:vAlign w:val="center"/>
          </w:tcPr>
          <w:p w14:paraId="551B2D79" w14:textId="77777777" w:rsidR="00862258" w:rsidRPr="00A47CDD" w:rsidRDefault="00862258" w:rsidP="0081792C">
            <w:pPr>
              <w:widowControl/>
              <w:ind w:left="113" w:right="113"/>
              <w:jc w:val="center"/>
              <w:rPr>
                <w:rFonts w:eastAsiaTheme="minorEastAsia" w:cs="Times New Roman"/>
                <w:b/>
                <w:bCs/>
                <w:szCs w:val="24"/>
              </w:rPr>
            </w:pPr>
            <w:r w:rsidRPr="00A47CDD">
              <w:rPr>
                <w:rFonts w:eastAsiaTheme="minorEastAsia" w:cs="Times New Roman"/>
                <w:b/>
                <w:bCs/>
                <w:szCs w:val="24"/>
              </w:rPr>
              <w:t>C6/36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EAC62D0" w14:textId="77777777" w:rsidR="00862258" w:rsidRPr="00A47CDD" w:rsidRDefault="00862258" w:rsidP="0081792C">
            <w:pPr>
              <w:widowControl/>
              <w:jc w:val="center"/>
              <w:rPr>
                <w:rFonts w:eastAsiaTheme="minorEastAsia" w:cs="Times New Roman"/>
                <w:b/>
                <w:bCs/>
                <w:szCs w:val="24"/>
              </w:rPr>
            </w:pPr>
            <w:r w:rsidRPr="00A47CDD">
              <w:rPr>
                <w:rFonts w:eastAsiaTheme="minorEastAsia" w:cs="Times New Roman"/>
                <w:b/>
                <w:bCs/>
                <w:szCs w:val="24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6576F9A" w14:textId="77777777" w:rsidR="00862258" w:rsidRDefault="00862258" w:rsidP="0081792C">
            <w:pPr>
              <w:widowControl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67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3611699" w14:textId="77777777" w:rsidR="00862258" w:rsidRDefault="00862258" w:rsidP="0081792C">
            <w:pPr>
              <w:widowControl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67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ACD981" w14:textId="77777777" w:rsidR="00862258" w:rsidRDefault="00862258" w:rsidP="0081792C">
            <w:pPr>
              <w:widowControl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333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820EF3F" w14:textId="77777777" w:rsidR="00862258" w:rsidRPr="00274EEB" w:rsidRDefault="00862258" w:rsidP="0081792C">
            <w:pPr>
              <w:widowControl/>
              <w:jc w:val="center"/>
              <w:rPr>
                <w:rFonts w:eastAsiaTheme="minorEastAsia" w:cs="Times New Roman"/>
                <w:szCs w:val="24"/>
                <w:highlight w:val="yellow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287255E" w14:textId="77777777" w:rsidR="00862258" w:rsidRDefault="00862258" w:rsidP="0081792C">
            <w:pPr>
              <w:widowControl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333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5B16D0E" w14:textId="77777777" w:rsidR="00862258" w:rsidRDefault="00862258" w:rsidP="0081792C">
            <w:pPr>
              <w:widowControl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333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2B166C3" w14:textId="77777777" w:rsidR="00862258" w:rsidRDefault="00862258" w:rsidP="0081792C">
            <w:pPr>
              <w:widowControl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333</w:t>
            </w:r>
          </w:p>
        </w:tc>
      </w:tr>
      <w:tr w:rsidR="00862258" w14:paraId="518EB021" w14:textId="77777777" w:rsidTr="0081792C">
        <w:trPr>
          <w:trHeight w:val="392"/>
        </w:trPr>
        <w:tc>
          <w:tcPr>
            <w:tcW w:w="62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5EF3931" w14:textId="77777777" w:rsidR="00862258" w:rsidRPr="00A47CDD" w:rsidRDefault="00862258" w:rsidP="0081792C">
            <w:pPr>
              <w:widowControl/>
              <w:jc w:val="center"/>
              <w:rPr>
                <w:rFonts w:eastAsiaTheme="minorEastAsia" w:cs="Times New Roman"/>
                <w:b/>
                <w:bCs/>
                <w:szCs w:val="2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571BAA8" w14:textId="77777777" w:rsidR="00862258" w:rsidRPr="00A47CDD" w:rsidRDefault="00862258" w:rsidP="0081792C">
            <w:pPr>
              <w:widowControl/>
              <w:jc w:val="center"/>
              <w:rPr>
                <w:rFonts w:eastAsiaTheme="minorEastAsia" w:cs="Times New Roman"/>
                <w:b/>
                <w:bCs/>
                <w:szCs w:val="24"/>
              </w:rPr>
            </w:pPr>
            <w:r w:rsidRPr="00A47CDD">
              <w:rPr>
                <w:rFonts w:eastAsiaTheme="minorEastAsia" w:cs="Times New Roman"/>
                <w:b/>
                <w:bCs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7129F2A" w14:textId="77777777" w:rsidR="00862258" w:rsidRDefault="00862258" w:rsidP="0081792C">
            <w:pPr>
              <w:widowControl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5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070E9D2" w14:textId="77777777" w:rsidR="00862258" w:rsidRDefault="00862258" w:rsidP="0081792C">
            <w:pPr>
              <w:widowControl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33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6C6F5C7" w14:textId="77777777" w:rsidR="00862258" w:rsidRDefault="00862258" w:rsidP="0081792C">
            <w:pPr>
              <w:widowControl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33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9CFC0FC" w14:textId="77777777" w:rsidR="00862258" w:rsidRPr="00274EEB" w:rsidRDefault="00862258" w:rsidP="0081792C">
            <w:pPr>
              <w:widowControl/>
              <w:jc w:val="center"/>
              <w:rPr>
                <w:rFonts w:eastAsiaTheme="minorEastAsia" w:cs="Times New Roman"/>
                <w:szCs w:val="24"/>
                <w:highlight w:val="yellow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22B80C1" w14:textId="77777777" w:rsidR="00862258" w:rsidRDefault="00862258" w:rsidP="0081792C">
            <w:pPr>
              <w:widowControl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33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9F733AB" w14:textId="77777777" w:rsidR="00862258" w:rsidRDefault="00862258" w:rsidP="0081792C">
            <w:pPr>
              <w:widowControl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6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B8612DF" w14:textId="77777777" w:rsidR="00862258" w:rsidRDefault="00862258" w:rsidP="0081792C">
            <w:pPr>
              <w:widowControl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500</w:t>
            </w:r>
          </w:p>
        </w:tc>
      </w:tr>
      <w:tr w:rsidR="00862258" w14:paraId="0628C6A5" w14:textId="77777777" w:rsidTr="0081792C">
        <w:trPr>
          <w:trHeight w:val="392"/>
        </w:trPr>
        <w:tc>
          <w:tcPr>
            <w:tcW w:w="62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A07C7E3" w14:textId="77777777" w:rsidR="00862258" w:rsidRPr="00A47CDD" w:rsidRDefault="00862258" w:rsidP="0081792C">
            <w:pPr>
              <w:widowControl/>
              <w:jc w:val="center"/>
              <w:rPr>
                <w:rFonts w:eastAsiaTheme="minorEastAsia" w:cs="Times New Roman"/>
                <w:b/>
                <w:bCs/>
                <w:szCs w:val="2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78C50DE" w14:textId="77777777" w:rsidR="00862258" w:rsidRPr="00A47CDD" w:rsidRDefault="00862258" w:rsidP="0081792C">
            <w:pPr>
              <w:widowControl/>
              <w:jc w:val="center"/>
              <w:rPr>
                <w:rFonts w:eastAsiaTheme="minorEastAsia" w:cs="Times New Roman"/>
                <w:b/>
                <w:bCs/>
                <w:szCs w:val="24"/>
              </w:rPr>
            </w:pPr>
            <w:r w:rsidRPr="00A47CDD">
              <w:rPr>
                <w:rFonts w:eastAsiaTheme="minorEastAsia" w:cs="Times New Roman"/>
                <w:b/>
                <w:bCs/>
                <w:szCs w:val="24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D0722B9" w14:textId="77777777" w:rsidR="00862258" w:rsidRDefault="00862258" w:rsidP="0081792C">
            <w:pPr>
              <w:widowControl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17×10</w:t>
            </w:r>
            <w:r>
              <w:rPr>
                <w:rFonts w:eastAsiaTheme="minorEastAsia" w:cs="Times New Roman"/>
                <w:szCs w:val="24"/>
                <w:vertAlign w:val="superscript"/>
              </w:rPr>
              <w:t>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5CBF763" w14:textId="77777777" w:rsidR="00862258" w:rsidRDefault="00862258" w:rsidP="0081792C">
            <w:pPr>
              <w:widowControl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66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CDE6542" w14:textId="77777777" w:rsidR="00862258" w:rsidRDefault="00862258" w:rsidP="0081792C">
            <w:pPr>
              <w:widowControl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33×10</w:t>
            </w:r>
            <w:r>
              <w:rPr>
                <w:rFonts w:eastAsiaTheme="minorEastAsia" w:cs="Times New Roman"/>
                <w:szCs w:val="24"/>
                <w:vertAlign w:val="superscript"/>
              </w:rPr>
              <w:t>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ADF7C14" w14:textId="77777777" w:rsidR="00862258" w:rsidRPr="00274EEB" w:rsidRDefault="00862258" w:rsidP="0081792C">
            <w:pPr>
              <w:widowControl/>
              <w:jc w:val="center"/>
              <w:rPr>
                <w:rFonts w:eastAsiaTheme="minorEastAsia" w:cs="Times New Roman"/>
                <w:szCs w:val="24"/>
                <w:highlight w:val="yellow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AA7E2B5" w14:textId="77777777" w:rsidR="00862258" w:rsidRDefault="00862258" w:rsidP="0081792C">
            <w:pPr>
              <w:widowControl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5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5B1129F" w14:textId="77777777" w:rsidR="00862258" w:rsidRDefault="00862258" w:rsidP="0081792C">
            <w:pPr>
              <w:widowControl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33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5242192" w14:textId="77777777" w:rsidR="00862258" w:rsidRDefault="00862258" w:rsidP="0081792C">
            <w:pPr>
              <w:widowControl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500</w:t>
            </w:r>
          </w:p>
        </w:tc>
      </w:tr>
      <w:tr w:rsidR="00862258" w14:paraId="38FCC755" w14:textId="77777777" w:rsidTr="0081792C">
        <w:trPr>
          <w:trHeight w:val="392"/>
        </w:trPr>
        <w:tc>
          <w:tcPr>
            <w:tcW w:w="62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5594AEE" w14:textId="77777777" w:rsidR="00862258" w:rsidRPr="00A47CDD" w:rsidRDefault="00862258" w:rsidP="0081792C">
            <w:pPr>
              <w:widowControl/>
              <w:jc w:val="center"/>
              <w:rPr>
                <w:rFonts w:eastAsiaTheme="minorEastAsia" w:cs="Times New Roman"/>
                <w:b/>
                <w:bCs/>
                <w:szCs w:val="2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9C85FF" w14:textId="77777777" w:rsidR="00862258" w:rsidRPr="00A47CDD" w:rsidRDefault="00862258" w:rsidP="0081792C">
            <w:pPr>
              <w:widowControl/>
              <w:jc w:val="center"/>
              <w:rPr>
                <w:rFonts w:eastAsiaTheme="minorEastAsia" w:cs="Times New Roman"/>
                <w:b/>
                <w:bCs/>
                <w:szCs w:val="24"/>
              </w:rPr>
            </w:pPr>
            <w:r w:rsidRPr="00A47CDD">
              <w:rPr>
                <w:rFonts w:eastAsiaTheme="minorEastAsia" w:cs="Times New Roman"/>
                <w:b/>
                <w:bCs/>
                <w:szCs w:val="24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8CD52F0" w14:textId="77777777" w:rsidR="00862258" w:rsidRDefault="00862258" w:rsidP="0081792C">
            <w:pPr>
              <w:widowControl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3.33×10</w:t>
            </w:r>
            <w:r>
              <w:rPr>
                <w:rFonts w:eastAsiaTheme="minorEastAsia" w:cs="Times New Roman"/>
                <w:szCs w:val="24"/>
                <w:vertAlign w:val="superscript"/>
              </w:rPr>
              <w:t>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7F3B015" w14:textId="77777777" w:rsidR="00862258" w:rsidRDefault="00862258" w:rsidP="0081792C">
            <w:pPr>
              <w:widowControl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3.83×10</w:t>
            </w:r>
            <w:r>
              <w:rPr>
                <w:rFonts w:eastAsiaTheme="minorEastAsia" w:cs="Times New Roman"/>
                <w:szCs w:val="24"/>
                <w:vertAlign w:val="superscript"/>
              </w:rPr>
              <w:t>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AB6E8E0" w14:textId="77777777" w:rsidR="00862258" w:rsidRDefault="00862258" w:rsidP="0081792C">
            <w:pPr>
              <w:widowControl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2.33×10</w:t>
            </w:r>
            <w:r>
              <w:rPr>
                <w:rFonts w:eastAsiaTheme="minorEastAsia" w:cs="Times New Roman"/>
                <w:szCs w:val="24"/>
                <w:vertAlign w:val="superscript"/>
              </w:rPr>
              <w:t>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610ABA5" w14:textId="77777777" w:rsidR="00862258" w:rsidRPr="00274EEB" w:rsidRDefault="00862258" w:rsidP="0081792C">
            <w:pPr>
              <w:widowControl/>
              <w:jc w:val="center"/>
              <w:rPr>
                <w:rFonts w:eastAsiaTheme="minorEastAsia" w:cs="Times New Roman"/>
                <w:szCs w:val="24"/>
                <w:highlight w:val="yellow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895C3B7" w14:textId="77777777" w:rsidR="00862258" w:rsidRDefault="00862258" w:rsidP="0081792C">
            <w:pPr>
              <w:widowControl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83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482171A" w14:textId="77777777" w:rsidR="00862258" w:rsidRDefault="00862258" w:rsidP="0081792C">
            <w:pPr>
              <w:widowControl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×10</w:t>
            </w:r>
            <w:r>
              <w:rPr>
                <w:rFonts w:eastAsiaTheme="minorEastAsia" w:cs="Times New Roman"/>
                <w:szCs w:val="24"/>
                <w:vertAlign w:val="superscript"/>
              </w:rPr>
              <w:t>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DBD0F32" w14:textId="77777777" w:rsidR="00862258" w:rsidRDefault="00862258" w:rsidP="0081792C">
            <w:pPr>
              <w:widowControl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×10</w:t>
            </w:r>
            <w:r>
              <w:rPr>
                <w:rFonts w:eastAsiaTheme="minorEastAsia" w:cs="Times New Roman"/>
                <w:szCs w:val="24"/>
                <w:vertAlign w:val="superscript"/>
              </w:rPr>
              <w:t>3</w:t>
            </w:r>
          </w:p>
        </w:tc>
      </w:tr>
      <w:tr w:rsidR="00862258" w14:paraId="6FC877F1" w14:textId="77777777" w:rsidTr="0081792C">
        <w:trPr>
          <w:trHeight w:val="392"/>
        </w:trPr>
        <w:tc>
          <w:tcPr>
            <w:tcW w:w="6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477DD5F" w14:textId="77777777" w:rsidR="00862258" w:rsidRPr="00A47CDD" w:rsidRDefault="00862258" w:rsidP="0081792C">
            <w:pPr>
              <w:widowControl/>
              <w:jc w:val="center"/>
              <w:rPr>
                <w:rFonts w:eastAsiaTheme="minorEastAsia" w:cs="Times New Roman"/>
                <w:b/>
                <w:bCs/>
                <w:szCs w:val="2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5746905" w14:textId="77777777" w:rsidR="00862258" w:rsidRPr="00A47CDD" w:rsidRDefault="00862258" w:rsidP="0081792C">
            <w:pPr>
              <w:widowControl/>
              <w:jc w:val="center"/>
              <w:rPr>
                <w:rFonts w:eastAsiaTheme="minorEastAsia" w:cs="Times New Roman"/>
                <w:b/>
                <w:bCs/>
                <w:szCs w:val="24"/>
              </w:rPr>
            </w:pPr>
            <w:r w:rsidRPr="00A47CDD">
              <w:rPr>
                <w:rFonts w:eastAsiaTheme="minorEastAsia" w:cs="Times New Roman"/>
                <w:b/>
                <w:bCs/>
                <w:szCs w:val="24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DEDA0AF" w14:textId="77777777" w:rsidR="00862258" w:rsidRDefault="00862258" w:rsidP="0081792C">
            <w:pPr>
              <w:widowControl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2.67×10</w:t>
            </w:r>
            <w:r>
              <w:rPr>
                <w:rFonts w:eastAsiaTheme="minorEastAsia" w:cs="Times New Roman"/>
                <w:szCs w:val="24"/>
                <w:vertAlign w:val="superscript"/>
              </w:rPr>
              <w:t>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03A3870" w14:textId="77777777" w:rsidR="00862258" w:rsidRDefault="00862258" w:rsidP="0081792C">
            <w:pPr>
              <w:widowControl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7.91×10</w:t>
            </w:r>
            <w:r>
              <w:rPr>
                <w:rFonts w:eastAsiaTheme="minorEastAsia" w:cs="Times New Roman"/>
                <w:szCs w:val="24"/>
                <w:vertAlign w:val="superscript"/>
              </w:rPr>
              <w:t>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493D284" w14:textId="77777777" w:rsidR="00862258" w:rsidRDefault="00862258" w:rsidP="0081792C">
            <w:pPr>
              <w:widowControl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3.83×10</w:t>
            </w:r>
            <w:r>
              <w:rPr>
                <w:rFonts w:eastAsiaTheme="minorEastAsia" w:cs="Times New Roman"/>
                <w:szCs w:val="24"/>
                <w:vertAlign w:val="superscript"/>
              </w:rPr>
              <w:t>4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5FFE3C6" w14:textId="77777777" w:rsidR="00862258" w:rsidRPr="00274EEB" w:rsidRDefault="00862258" w:rsidP="0081792C">
            <w:pPr>
              <w:widowControl/>
              <w:jc w:val="center"/>
              <w:rPr>
                <w:rFonts w:eastAsiaTheme="minorEastAsia" w:cs="Times New Roman"/>
                <w:szCs w:val="24"/>
                <w:highlight w:val="yellow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4D20A41" w14:textId="77777777" w:rsidR="00862258" w:rsidRDefault="00862258" w:rsidP="0081792C">
            <w:pPr>
              <w:widowControl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3.69×10</w:t>
            </w:r>
            <w:r>
              <w:rPr>
                <w:rFonts w:eastAsiaTheme="minorEastAsia" w:cs="Times New Roman"/>
                <w:szCs w:val="24"/>
                <w:vertAlign w:val="superscript"/>
              </w:rPr>
              <w:t>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8E04BF6" w14:textId="77777777" w:rsidR="00862258" w:rsidRDefault="00862258" w:rsidP="0081792C">
            <w:pPr>
              <w:widowControl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2.11×10</w:t>
            </w:r>
            <w:r>
              <w:rPr>
                <w:rFonts w:eastAsiaTheme="minorEastAsia" w:cs="Times New Roman"/>
                <w:szCs w:val="24"/>
                <w:vertAlign w:val="superscript"/>
              </w:rPr>
              <w:t>3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FCEE8DE" w14:textId="77777777" w:rsidR="00862258" w:rsidRDefault="00862258" w:rsidP="0081792C">
            <w:pPr>
              <w:widowControl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2.11×10</w:t>
            </w:r>
            <w:r>
              <w:rPr>
                <w:rFonts w:eastAsiaTheme="minorEastAsia" w:cs="Times New Roman"/>
                <w:szCs w:val="24"/>
                <w:vertAlign w:val="superscript"/>
              </w:rPr>
              <w:t>3</w:t>
            </w:r>
          </w:p>
        </w:tc>
      </w:tr>
    </w:tbl>
    <w:p w14:paraId="78AE5CF2" w14:textId="77777777" w:rsidR="00862258" w:rsidRDefault="00862258" w:rsidP="00862258">
      <w:pPr>
        <w:widowControl/>
        <w:rPr>
          <w:rFonts w:eastAsiaTheme="minorEastAsia" w:cs="Times New Roman"/>
          <w:szCs w:val="24"/>
        </w:rPr>
      </w:pPr>
      <w:r w:rsidRPr="00B71888">
        <w:rPr>
          <w:rFonts w:eastAsiaTheme="minorEastAsia" w:cs="Times New Roman"/>
          <w:szCs w:val="24"/>
          <w:vertAlign w:val="superscript"/>
        </w:rPr>
        <w:t>a</w:t>
      </w:r>
      <w:r>
        <w:rPr>
          <w:rFonts w:eastAsiaTheme="minorEastAsia" w:cs="Times New Roman"/>
          <w:szCs w:val="24"/>
        </w:rPr>
        <w:t xml:space="preserve"> dpi: days post-infection</w:t>
      </w:r>
    </w:p>
    <w:p w14:paraId="5430AE9E" w14:textId="77777777" w:rsidR="00862258" w:rsidRDefault="00862258" w:rsidP="00862258">
      <w:pPr>
        <w:widowControl/>
        <w:rPr>
          <w:rFonts w:eastAsiaTheme="minorEastAsia" w:cs="Times New Roman"/>
          <w:szCs w:val="24"/>
        </w:rPr>
      </w:pPr>
      <w:r w:rsidRPr="00B71888">
        <w:rPr>
          <w:rFonts w:eastAsiaTheme="minorEastAsia" w:cs="Times New Roman"/>
          <w:szCs w:val="24"/>
          <w:vertAlign w:val="superscript"/>
        </w:rPr>
        <w:t>b</w:t>
      </w:r>
      <w:r>
        <w:rPr>
          <w:rFonts w:eastAsiaTheme="minorEastAsia" w:cs="Times New Roman"/>
          <w:szCs w:val="24"/>
        </w:rPr>
        <w:t xml:space="preserve"> Virus titers were quantified via ELISpot in duplicates. </w:t>
      </w:r>
    </w:p>
    <w:p w14:paraId="10510C65" w14:textId="77777777" w:rsidR="002B7C5A" w:rsidRDefault="002B7C5A"/>
    <w:sectPr w:rsidR="002B7C5A" w:rsidSect="001668FA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FKai-SB">
    <w:altName w:val="標楷體"/>
    <w:charset w:val="88"/>
    <w:family w:val="script"/>
    <w:pitch w:val="fixed"/>
    <w:sig w:usb0="00000003" w:usb1="080E0000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C4C"/>
    <w:rsid w:val="001668FA"/>
    <w:rsid w:val="00202BC4"/>
    <w:rsid w:val="002B7C5A"/>
    <w:rsid w:val="00436BB5"/>
    <w:rsid w:val="00614DBC"/>
    <w:rsid w:val="00862258"/>
    <w:rsid w:val="00D8291B"/>
    <w:rsid w:val="00DA4A1F"/>
    <w:rsid w:val="00EA5C4C"/>
    <w:rsid w:val="00EB7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1D8DE7"/>
  <w15:chartTrackingRefBased/>
  <w15:docId w15:val="{429BE5E8-E16D-4BE3-A7A8-E12F45025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5C4C"/>
    <w:pPr>
      <w:widowControl w:val="0"/>
      <w:spacing w:after="0" w:line="240" w:lineRule="auto"/>
    </w:pPr>
    <w:rPr>
      <w:rFonts w:ascii="Times New Roman" w:eastAsia="Times New Roman" w:hAnsi="Times New Roman"/>
      <w:szCs w:val="22"/>
      <w:lang w:eastAsia="zh-TW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5C4C"/>
    <w:pPr>
      <w:keepNext/>
      <w:keepLines/>
      <w:widowControl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5C4C"/>
    <w:pPr>
      <w:keepNext/>
      <w:keepLines/>
      <w:widowControl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5C4C"/>
    <w:pPr>
      <w:keepNext/>
      <w:keepLines/>
      <w:widowControl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5C4C"/>
    <w:pPr>
      <w:keepNext/>
      <w:keepLines/>
      <w:widowControl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4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5C4C"/>
    <w:pPr>
      <w:keepNext/>
      <w:keepLines/>
      <w:widowControl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5C4C"/>
    <w:pPr>
      <w:keepNext/>
      <w:keepLines/>
      <w:widowControl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5C4C"/>
    <w:pPr>
      <w:keepNext/>
      <w:keepLines/>
      <w:widowControl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5C4C"/>
    <w:pPr>
      <w:keepNext/>
      <w:keepLines/>
      <w:widowControl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5C4C"/>
    <w:pPr>
      <w:keepNext/>
      <w:keepLines/>
      <w:widowControl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5C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5C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5C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5C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5C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5C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5C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5C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5C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5C4C"/>
    <w:pPr>
      <w:widowControl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A5C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5C4C"/>
    <w:pPr>
      <w:widowControl/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A5C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5C4C"/>
    <w:pPr>
      <w:widowControl/>
      <w:spacing w:before="160" w:after="160" w:line="278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A5C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5C4C"/>
    <w:pPr>
      <w:widowControl/>
      <w:spacing w:after="160" w:line="278" w:lineRule="auto"/>
      <w:ind w:left="720"/>
      <w:contextualSpacing/>
    </w:pPr>
    <w:rPr>
      <w:rFonts w:asciiTheme="minorHAnsi" w:eastAsiaTheme="minorEastAsia" w:hAnsiTheme="minorHAnsi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A5C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5C4C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5C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5C4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A5C4C"/>
    <w:pPr>
      <w:spacing w:after="0" w:line="240" w:lineRule="auto"/>
    </w:pPr>
    <w:rPr>
      <w:rFonts w:ascii="Times New Roman" w:eastAsia="DFKai-SB" w:hAnsi="Times New Roman"/>
      <w:szCs w:val="22"/>
      <w:lang w:eastAsia="zh-TW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5</Characters>
  <Application>Microsoft Office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na Cheng</dc:creator>
  <cp:keywords/>
  <dc:description/>
  <cp:lastModifiedBy>Dayna Cheng</cp:lastModifiedBy>
  <cp:revision>2</cp:revision>
  <dcterms:created xsi:type="dcterms:W3CDTF">2024-06-06T11:19:00Z</dcterms:created>
  <dcterms:modified xsi:type="dcterms:W3CDTF">2024-06-06T11:19:00Z</dcterms:modified>
</cp:coreProperties>
</file>